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5EDF" w:rsidRPr="00E15EDF" w:rsidRDefault="00E15EDF" w:rsidP="00E15EDF">
      <w:pPr>
        <w:jc w:val="center"/>
        <w:rPr>
          <w:rFonts w:ascii="Times New Roman" w:eastAsia="SimSun" w:hAnsi="Times New Roman" w:cs="Times New Roman"/>
          <w:sz w:val="20"/>
          <w:szCs w:val="20"/>
          <w:lang w:bidi="fa-IR"/>
        </w:rPr>
      </w:pPr>
      <w:r w:rsidRPr="00E15EDF">
        <w:rPr>
          <w:rFonts w:ascii="Times New Roman" w:eastAsia="SimSun" w:hAnsi="Times New Roman" w:cs="Times New Roman"/>
          <w:b/>
          <w:bCs/>
          <w:sz w:val="20"/>
          <w:szCs w:val="20"/>
        </w:rPr>
        <w:t>Table S5:</w:t>
      </w:r>
      <w:r w:rsidRPr="00E15EDF">
        <w:rPr>
          <w:rFonts w:ascii="Times New Roman" w:eastAsia="SimSun" w:hAnsi="Times New Roman" w:cs="Times New Roman"/>
          <w:sz w:val="20"/>
          <w:szCs w:val="20"/>
        </w:rPr>
        <w:t xml:space="preserve"> Helper T Lymphocyte (HTL) epitopes </w:t>
      </w:r>
      <w:r w:rsidRPr="00E15EDF">
        <w:rPr>
          <w:rFonts w:ascii="Times New Roman" w:eastAsia="SimSun" w:hAnsi="Times New Roman" w:cs="Times New Roman"/>
          <w:sz w:val="20"/>
          <w:szCs w:val="20"/>
          <w:lang w:bidi="fa-IR"/>
        </w:rPr>
        <w:t>of the NS3 protein</w:t>
      </w:r>
    </w:p>
    <w:p w:rsidR="00057C4C" w:rsidRDefault="00057C4C">
      <w:bookmarkStart w:id="0" w:name="_GoBack"/>
      <w:bookmarkEnd w:id="0"/>
    </w:p>
    <w:tbl>
      <w:tblPr>
        <w:tblStyle w:val="PlainTable4"/>
        <w:tblpPr w:leftFromText="180" w:rightFromText="180" w:vertAnchor="text" w:horzAnchor="page" w:tblpX="1457" w:tblpY="49"/>
        <w:tblW w:w="8835" w:type="dxa"/>
        <w:tblLayout w:type="fixed"/>
        <w:tblLook w:val="04A0" w:firstRow="1" w:lastRow="0" w:firstColumn="1" w:lastColumn="0" w:noHBand="0" w:noVBand="1"/>
      </w:tblPr>
      <w:tblGrid>
        <w:gridCol w:w="974"/>
        <w:gridCol w:w="3471"/>
        <w:gridCol w:w="1630"/>
        <w:gridCol w:w="1650"/>
        <w:gridCol w:w="1110"/>
      </w:tblGrid>
      <w:tr w:rsidR="00BC0480" w:rsidRPr="00BC0480" w:rsidTr="00BC04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</w:tcPr>
          <w:p w:rsidR="00BC0480" w:rsidRPr="00BC0480" w:rsidRDefault="00BC0480" w:rsidP="004B07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Antigen</w:t>
            </w:r>
          </w:p>
        </w:tc>
        <w:tc>
          <w:tcPr>
            <w:tcW w:w="3471" w:type="dxa"/>
          </w:tcPr>
          <w:p w:rsidR="00BC0480" w:rsidRPr="00BC0480" w:rsidRDefault="00BC0480" w:rsidP="004B07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NS3-CD4+ T-cell epitopes- MHC</w:t>
            </w:r>
          </w:p>
          <w:p w:rsidR="00BC0480" w:rsidRPr="00BC0480" w:rsidRDefault="00BC0480" w:rsidP="004B07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class II binding</w:t>
            </w:r>
          </w:p>
        </w:tc>
        <w:tc>
          <w:tcPr>
            <w:tcW w:w="1630" w:type="dxa"/>
          </w:tcPr>
          <w:p w:rsidR="00BC0480" w:rsidRPr="00BC0480" w:rsidRDefault="00BC0480" w:rsidP="004B07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IL4pred</w:t>
            </w:r>
          </w:p>
        </w:tc>
        <w:tc>
          <w:tcPr>
            <w:tcW w:w="1650" w:type="dxa"/>
          </w:tcPr>
          <w:p w:rsidR="00BC0480" w:rsidRPr="00BC0480" w:rsidRDefault="00BC0480" w:rsidP="004B07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IL10pred</w:t>
            </w:r>
          </w:p>
        </w:tc>
        <w:tc>
          <w:tcPr>
            <w:tcW w:w="1110" w:type="dxa"/>
          </w:tcPr>
          <w:p w:rsidR="00BC0480" w:rsidRPr="00BC0480" w:rsidRDefault="00BC0480" w:rsidP="004B07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C0480">
              <w:rPr>
                <w:rFonts w:asciiTheme="majorBidi" w:hAnsiTheme="majorBidi" w:cstheme="majorBidi"/>
                <w:sz w:val="18"/>
                <w:szCs w:val="18"/>
              </w:rPr>
              <w:t>IFNepitope</w:t>
            </w:r>
            <w:proofErr w:type="spellEnd"/>
          </w:p>
        </w:tc>
      </w:tr>
      <w:tr w:rsidR="00BC0480" w:rsidRPr="00BC0480" w:rsidTr="00BC0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</w:tcPr>
          <w:p w:rsidR="00BC0480" w:rsidRPr="00BC0480" w:rsidRDefault="00BC0480" w:rsidP="004B07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0.4335</w:t>
            </w:r>
          </w:p>
          <w:p w:rsidR="00BC0480" w:rsidRPr="00BC0480" w:rsidRDefault="00BC0480" w:rsidP="004B07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0.9420</w:t>
            </w:r>
          </w:p>
          <w:p w:rsidR="00BC0480" w:rsidRPr="00BC0480" w:rsidRDefault="00BC0480" w:rsidP="004B07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0.9169</w:t>
            </w:r>
          </w:p>
          <w:p w:rsidR="00BC0480" w:rsidRPr="00BC0480" w:rsidRDefault="00BC0480" w:rsidP="004B07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0.5568</w:t>
            </w:r>
          </w:p>
          <w:p w:rsidR="00BC0480" w:rsidRPr="00BC0480" w:rsidRDefault="00BC0480" w:rsidP="004B07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1.0899</w:t>
            </w:r>
          </w:p>
          <w:p w:rsidR="00BC0480" w:rsidRPr="00BC0480" w:rsidRDefault="00BC0480" w:rsidP="004B07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0.9841</w:t>
            </w:r>
          </w:p>
          <w:p w:rsidR="00BC0480" w:rsidRPr="00BC0480" w:rsidRDefault="00BC0480" w:rsidP="004B07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1.0074</w:t>
            </w:r>
          </w:p>
          <w:p w:rsidR="00BC0480" w:rsidRPr="00BC0480" w:rsidRDefault="00BC0480" w:rsidP="004B07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1.0061</w:t>
            </w:r>
          </w:p>
          <w:p w:rsidR="00BC0480" w:rsidRPr="00BC0480" w:rsidRDefault="00BC0480" w:rsidP="004B07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0.7283</w:t>
            </w:r>
          </w:p>
          <w:p w:rsidR="00BC0480" w:rsidRPr="00BC0480" w:rsidRDefault="00BC0480" w:rsidP="004B07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0.6665</w:t>
            </w:r>
          </w:p>
          <w:p w:rsidR="00BC0480" w:rsidRPr="00BC0480" w:rsidRDefault="00BC0480" w:rsidP="004B07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1.2638</w:t>
            </w:r>
          </w:p>
          <w:p w:rsidR="00BC0480" w:rsidRPr="00BC0480" w:rsidRDefault="00BC0480" w:rsidP="004B07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0.6314</w:t>
            </w:r>
          </w:p>
          <w:p w:rsidR="00BC0480" w:rsidRPr="00BC0480" w:rsidRDefault="00BC0480" w:rsidP="004B07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0.9306</w:t>
            </w:r>
          </w:p>
          <w:p w:rsidR="00BC0480" w:rsidRPr="00BC0480" w:rsidRDefault="00BC0480" w:rsidP="004B07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0.7188</w:t>
            </w:r>
          </w:p>
          <w:p w:rsidR="00BC0480" w:rsidRPr="00BC0480" w:rsidRDefault="00BC0480" w:rsidP="004B07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1.0040</w:t>
            </w:r>
          </w:p>
          <w:p w:rsidR="00BC0480" w:rsidRPr="00BC0480" w:rsidRDefault="00BC0480" w:rsidP="004B07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0.4247</w:t>
            </w:r>
          </w:p>
          <w:p w:rsidR="00BC0480" w:rsidRPr="00BC0480" w:rsidRDefault="00BC0480" w:rsidP="004B07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1.3230 1.2627</w:t>
            </w:r>
          </w:p>
          <w:p w:rsidR="00BC0480" w:rsidRPr="00BC0480" w:rsidRDefault="00BC0480" w:rsidP="004B07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1.0486 1.1670</w:t>
            </w:r>
          </w:p>
          <w:p w:rsidR="00BC0480" w:rsidRPr="00BC0480" w:rsidRDefault="00BC0480" w:rsidP="004B07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0.8489</w:t>
            </w:r>
          </w:p>
          <w:p w:rsidR="00BC0480" w:rsidRPr="00BC0480" w:rsidRDefault="00BC0480" w:rsidP="004B07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1.0290</w:t>
            </w:r>
          </w:p>
          <w:p w:rsidR="00BC0480" w:rsidRPr="00BC0480" w:rsidRDefault="00BC0480" w:rsidP="004B07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0.5868</w:t>
            </w:r>
          </w:p>
        </w:tc>
        <w:tc>
          <w:tcPr>
            <w:tcW w:w="3471" w:type="dxa"/>
          </w:tcPr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21</w:t>
            </w:r>
            <w:r w:rsidRPr="00BC0480">
              <w:rPr>
                <w:rFonts w:asciiTheme="majorBidi" w:hAnsiTheme="majorBidi" w:cstheme="majorBidi"/>
                <w:sz w:val="18"/>
                <w:szCs w:val="18"/>
              </w:rPr>
              <w:t>QGYKVLVLNPSVAAT</w:t>
            </w: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35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556</w:t>
            </w:r>
            <w:r w:rsidRPr="00BC0480">
              <w:rPr>
                <w:rFonts w:asciiTheme="majorBidi" w:hAnsiTheme="majorBidi" w:cstheme="majorBidi"/>
                <w:sz w:val="18"/>
                <w:szCs w:val="18"/>
              </w:rPr>
              <w:t>NFPYLVAYQATVCAR</w:t>
            </w: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570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558</w:t>
            </w:r>
            <w:r w:rsidRPr="00BC0480">
              <w:rPr>
                <w:rFonts w:asciiTheme="majorBidi" w:hAnsiTheme="majorBidi" w:cstheme="majorBidi"/>
                <w:sz w:val="18"/>
                <w:szCs w:val="18"/>
              </w:rPr>
              <w:t>PYLVAYQATVCARAQ</w:t>
            </w: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572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555</w:t>
            </w:r>
            <w:r w:rsidRPr="00BC0480">
              <w:rPr>
                <w:rFonts w:asciiTheme="majorBidi" w:hAnsiTheme="majorBidi" w:cstheme="majorBidi"/>
                <w:sz w:val="18"/>
                <w:szCs w:val="18"/>
              </w:rPr>
              <w:t>DNFPYLVAYQATVCA</w:t>
            </w: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569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28</w:t>
            </w:r>
            <w:r w:rsidRPr="00BC0480">
              <w:rPr>
                <w:rFonts w:asciiTheme="majorBidi" w:hAnsiTheme="majorBidi" w:cstheme="majorBidi"/>
                <w:sz w:val="18"/>
                <w:szCs w:val="18"/>
              </w:rPr>
              <w:t>LNPSVAATLGFGAYM</w:t>
            </w: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42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29</w:t>
            </w:r>
            <w:r w:rsidRPr="00BC0480">
              <w:rPr>
                <w:rFonts w:asciiTheme="majorBidi" w:hAnsiTheme="majorBidi" w:cstheme="majorBidi"/>
                <w:sz w:val="18"/>
                <w:szCs w:val="18"/>
              </w:rPr>
              <w:t>NPSVAATLGFGAYMS</w:t>
            </w: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43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499</w:t>
            </w:r>
            <w:r w:rsidRPr="00BC0480">
              <w:rPr>
                <w:rFonts w:asciiTheme="majorBidi" w:hAnsiTheme="majorBidi" w:cstheme="majorBidi"/>
                <w:sz w:val="18"/>
                <w:szCs w:val="18"/>
              </w:rPr>
              <w:t>CAWYELTPAETTVRL</w:t>
            </w: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513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30</w:t>
            </w:r>
            <w:r w:rsidRPr="00BC0480">
              <w:rPr>
                <w:rFonts w:asciiTheme="majorBidi" w:hAnsiTheme="majorBidi" w:cstheme="majorBidi"/>
                <w:sz w:val="18"/>
                <w:szCs w:val="18"/>
              </w:rPr>
              <w:t>PSVAATLGFGAYMSK</w:t>
            </w: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44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387</w:t>
            </w:r>
            <w:r w:rsidRPr="00BC0480">
              <w:rPr>
                <w:rFonts w:asciiTheme="majorBidi" w:hAnsiTheme="majorBidi" w:cstheme="majorBidi"/>
                <w:sz w:val="18"/>
                <w:szCs w:val="18"/>
              </w:rPr>
              <w:t>NAVAYYRGLDVSVIP</w:t>
            </w: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401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535</w:t>
            </w:r>
            <w:r w:rsidRPr="00BC0480">
              <w:rPr>
                <w:rFonts w:asciiTheme="majorBidi" w:hAnsiTheme="majorBidi" w:cstheme="majorBidi"/>
                <w:sz w:val="18"/>
                <w:szCs w:val="18"/>
              </w:rPr>
              <w:t>VFTGLTHIDAHFLSQ</w:t>
            </w: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549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165</w:t>
            </w:r>
            <w:r w:rsidRPr="00BC0480">
              <w:rPr>
                <w:rFonts w:asciiTheme="majorBidi" w:hAnsiTheme="majorBidi" w:cstheme="majorBidi"/>
                <w:sz w:val="18"/>
                <w:szCs w:val="18"/>
              </w:rPr>
              <w:t>KAVDFIPVESMETTM</w:t>
            </w: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179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534</w:t>
            </w:r>
            <w:r w:rsidRPr="00BC0480">
              <w:rPr>
                <w:rFonts w:asciiTheme="majorBidi" w:hAnsiTheme="majorBidi" w:cstheme="majorBidi"/>
                <w:sz w:val="18"/>
                <w:szCs w:val="18"/>
              </w:rPr>
              <w:t>SVFTGLTHIDAHFLS</w:t>
            </w: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548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498</w:t>
            </w:r>
            <w:r w:rsidRPr="00BC0480">
              <w:rPr>
                <w:rFonts w:asciiTheme="majorBidi" w:hAnsiTheme="majorBidi" w:cstheme="majorBidi"/>
                <w:sz w:val="18"/>
                <w:szCs w:val="18"/>
              </w:rPr>
              <w:t>GCAWYELTPAETTVR</w:t>
            </w: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512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386</w:t>
            </w:r>
            <w:r w:rsidRPr="00BC0480">
              <w:rPr>
                <w:rFonts w:asciiTheme="majorBidi" w:hAnsiTheme="majorBidi" w:cstheme="majorBidi"/>
                <w:sz w:val="18"/>
                <w:szCs w:val="18"/>
              </w:rPr>
              <w:t>INAVAYYRGLDVSVI</w:t>
            </w: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400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31</w:t>
            </w:r>
            <w:r w:rsidRPr="00BC0480">
              <w:rPr>
                <w:rFonts w:asciiTheme="majorBidi" w:hAnsiTheme="majorBidi" w:cstheme="majorBidi"/>
                <w:sz w:val="18"/>
                <w:szCs w:val="18"/>
              </w:rPr>
              <w:t>SVAATLGFGAYMSKA</w:t>
            </w: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45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554</w:t>
            </w:r>
            <w:r w:rsidRPr="00BC0480">
              <w:rPr>
                <w:rFonts w:asciiTheme="majorBidi" w:hAnsiTheme="majorBidi" w:cstheme="majorBidi"/>
                <w:sz w:val="18"/>
                <w:szCs w:val="18"/>
              </w:rPr>
              <w:t>GDNFPYLVAYQATVC</w:t>
            </w: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568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164</w:t>
            </w:r>
            <w:r w:rsidRPr="00BC0480">
              <w:rPr>
                <w:rFonts w:asciiTheme="majorBidi" w:hAnsiTheme="majorBidi" w:cstheme="majorBidi"/>
                <w:sz w:val="18"/>
                <w:szCs w:val="18"/>
              </w:rPr>
              <w:t>AKAVDFIPVESMETT</w:t>
            </w: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178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500</w:t>
            </w:r>
            <w:r w:rsidRPr="00BC0480">
              <w:rPr>
                <w:rFonts w:asciiTheme="majorBidi" w:hAnsiTheme="majorBidi" w:cstheme="majorBidi"/>
                <w:sz w:val="18"/>
                <w:szCs w:val="18"/>
              </w:rPr>
              <w:t>AWYELTPAETTVRLR</w:t>
            </w: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514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166</w:t>
            </w:r>
            <w:r w:rsidRPr="00BC0480">
              <w:rPr>
                <w:rFonts w:asciiTheme="majorBidi" w:hAnsiTheme="majorBidi" w:cstheme="majorBidi"/>
                <w:sz w:val="18"/>
                <w:szCs w:val="18"/>
              </w:rPr>
              <w:t>AVDFIPVESMETTMR</w:t>
            </w: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180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104</w:t>
            </w:r>
            <w:r w:rsidRPr="00BC0480">
              <w:rPr>
                <w:rFonts w:asciiTheme="majorBidi" w:hAnsiTheme="majorBidi" w:cstheme="majorBidi"/>
                <w:sz w:val="18"/>
                <w:szCs w:val="18"/>
              </w:rPr>
              <w:t>LYLVTRHADVIPVRR</w:t>
            </w: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118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536</w:t>
            </w:r>
            <w:r w:rsidRPr="00BC0480">
              <w:rPr>
                <w:rFonts w:asciiTheme="majorBidi" w:hAnsiTheme="majorBidi" w:cstheme="majorBidi"/>
                <w:sz w:val="18"/>
                <w:szCs w:val="18"/>
              </w:rPr>
              <w:t>FTGLTHIDAHFLSQT</w:t>
            </w: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550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163</w:t>
            </w:r>
            <w:r w:rsidRPr="00BC0480">
              <w:rPr>
                <w:rFonts w:asciiTheme="majorBidi" w:hAnsiTheme="majorBidi" w:cstheme="majorBidi"/>
                <w:sz w:val="18"/>
                <w:szCs w:val="18"/>
              </w:rPr>
              <w:t>VAKAVDFIPVESMET</w:t>
            </w: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177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129</w:t>
            </w:r>
            <w:r w:rsidRPr="00BC0480">
              <w:rPr>
                <w:rFonts w:asciiTheme="majorBidi" w:hAnsiTheme="majorBidi" w:cstheme="majorBidi"/>
                <w:sz w:val="18"/>
                <w:szCs w:val="18"/>
              </w:rPr>
              <w:t>PRPVSYLKGSSGGPL</w:t>
            </w: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143</w:t>
            </w:r>
          </w:p>
        </w:tc>
        <w:tc>
          <w:tcPr>
            <w:tcW w:w="1630" w:type="dxa"/>
          </w:tcPr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Non IL4 inducer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IL4 inducer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IL4 inducer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IL4 inducer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Non IL4 inducer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Non IL4 inducer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IL4 inducer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Non IL4 inducer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IL4 inducer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IL4 inducer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IL4 inducer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IL4 inducer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IL4 inducer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IL4 inducer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Non IL4 inducer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IL4 inducer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IL4 inducer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IL4 inducer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IL4 inducer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Non IL4 inducer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IL4 inducer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IL4 inducer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Non IL4 inducer</w:t>
            </w:r>
          </w:p>
        </w:tc>
        <w:tc>
          <w:tcPr>
            <w:tcW w:w="1650" w:type="dxa"/>
          </w:tcPr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IL10 non-inducer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IL10 inducer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IL10 inducer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IL10 inducer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IL10 non-inducer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IL10 non-inducer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IL10 inducer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IL10 non-inducer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IL10 non-inducer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IL10 inducer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IL10 inducer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IL10 inducer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IL10 non-inducer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IL10 inducer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IL10 non-inducer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IL10 inducer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IL10 inducer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IL10 inducer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IL10 inducer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IL10 inducer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IL10 inducer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IL10 inducer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IL10 inducer</w:t>
            </w:r>
          </w:p>
        </w:tc>
        <w:tc>
          <w:tcPr>
            <w:tcW w:w="1110" w:type="dxa"/>
          </w:tcPr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POSITIVE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POSITIVE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POSITIVE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POSITIVE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NEGATIVE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NEGATIVE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NEGATIVE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NEGATIVE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POSITIVE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POSITIVE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NEGATIVE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POSITIVE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NEGATIVE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POSITIVE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NEGATIVE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POSITIVE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NEGATIVE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POSITIVE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NEGATIVE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NEGATIVE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POSITIVE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NEGATIVE</w:t>
            </w:r>
          </w:p>
          <w:p w:rsidR="00BC0480" w:rsidRPr="00BC0480" w:rsidRDefault="00BC0480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POSITIVE</w:t>
            </w:r>
          </w:p>
        </w:tc>
      </w:tr>
      <w:tr w:rsidR="00BC0480" w:rsidRPr="00BC0480" w:rsidTr="00BC04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</w:tcPr>
          <w:p w:rsidR="00BC0480" w:rsidRPr="00BC0480" w:rsidRDefault="00BC0480" w:rsidP="004B07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 xml:space="preserve">0.7342 </w:t>
            </w:r>
          </w:p>
          <w:p w:rsidR="00BC0480" w:rsidRPr="00BC0480" w:rsidRDefault="00BC0480" w:rsidP="004B07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0.6030</w:t>
            </w:r>
          </w:p>
          <w:p w:rsidR="00BC0480" w:rsidRPr="00BC0480" w:rsidRDefault="00BC0480" w:rsidP="004B07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 xml:space="preserve"> 1.0188</w:t>
            </w:r>
          </w:p>
          <w:p w:rsidR="00BC0480" w:rsidRPr="00BC0480" w:rsidRDefault="00BC0480" w:rsidP="004B07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0.7390</w:t>
            </w:r>
          </w:p>
          <w:p w:rsidR="00BC0480" w:rsidRPr="00BC0480" w:rsidRDefault="00BC0480" w:rsidP="004B07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 xml:space="preserve"> 0.7390 </w:t>
            </w:r>
          </w:p>
          <w:p w:rsidR="00BC0480" w:rsidRPr="00BC0480" w:rsidRDefault="00BC0480" w:rsidP="004B07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 xml:space="preserve">0.8213 </w:t>
            </w:r>
          </w:p>
          <w:p w:rsidR="00BC0480" w:rsidRPr="00BC0480" w:rsidRDefault="00BC0480" w:rsidP="004B07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 xml:space="preserve">0.5972 </w:t>
            </w:r>
          </w:p>
          <w:p w:rsidR="00BC0480" w:rsidRPr="00BC0480" w:rsidRDefault="00BC0480" w:rsidP="004B07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0.8099</w:t>
            </w:r>
          </w:p>
          <w:p w:rsidR="00BC0480" w:rsidRPr="00BC0480" w:rsidRDefault="00BC0480" w:rsidP="004B07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0.8465</w:t>
            </w:r>
          </w:p>
          <w:p w:rsidR="00BC0480" w:rsidRPr="00BC0480" w:rsidRDefault="00BC0480" w:rsidP="004B07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0.5781</w:t>
            </w:r>
          </w:p>
          <w:p w:rsidR="00BC0480" w:rsidRPr="00BC0480" w:rsidRDefault="00BC0480" w:rsidP="004B07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1.0027</w:t>
            </w:r>
          </w:p>
          <w:p w:rsidR="00BC0480" w:rsidRPr="00BC0480" w:rsidRDefault="00BC0480" w:rsidP="004B07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0.4884</w:t>
            </w:r>
          </w:p>
          <w:p w:rsidR="00BC0480" w:rsidRPr="00BC0480" w:rsidRDefault="00BC0480" w:rsidP="004B07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0.3073</w:t>
            </w:r>
          </w:p>
          <w:p w:rsidR="00BC0480" w:rsidRPr="00BC0480" w:rsidRDefault="00BC0480" w:rsidP="004B07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0.6590</w:t>
            </w:r>
          </w:p>
          <w:p w:rsidR="00BC0480" w:rsidRPr="00BC0480" w:rsidRDefault="00BC0480" w:rsidP="004B07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0.4592</w:t>
            </w:r>
          </w:p>
          <w:p w:rsidR="00BC0480" w:rsidRPr="00BC0480" w:rsidRDefault="00BC0480" w:rsidP="004B07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0.7044</w:t>
            </w:r>
          </w:p>
          <w:p w:rsidR="00BC0480" w:rsidRPr="00BC0480" w:rsidRDefault="00BC0480" w:rsidP="004B07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0.5532</w:t>
            </w:r>
          </w:p>
          <w:p w:rsidR="00BC0480" w:rsidRPr="00BC0480" w:rsidRDefault="00BC0480" w:rsidP="004B07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0.6757</w:t>
            </w:r>
          </w:p>
          <w:p w:rsidR="00BC0480" w:rsidRPr="00BC0480" w:rsidRDefault="00BC0480" w:rsidP="004B07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1.2627</w:t>
            </w:r>
          </w:p>
        </w:tc>
        <w:tc>
          <w:tcPr>
            <w:tcW w:w="3471" w:type="dxa"/>
          </w:tcPr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616</w:t>
            </w:r>
            <w:r w:rsidRPr="00BC0480">
              <w:rPr>
                <w:rFonts w:asciiTheme="majorBidi" w:hAnsiTheme="majorBidi" w:cstheme="majorBidi"/>
                <w:sz w:val="18"/>
                <w:szCs w:val="18"/>
              </w:rPr>
              <w:t>TKFIMACMSADLEVV</w:t>
            </w: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630</w:t>
            </w:r>
          </w:p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617</w:t>
            </w:r>
            <w:r w:rsidRPr="00BC0480">
              <w:rPr>
                <w:rFonts w:asciiTheme="majorBidi" w:hAnsiTheme="majorBidi" w:cstheme="majorBidi"/>
                <w:sz w:val="18"/>
                <w:szCs w:val="18"/>
              </w:rPr>
              <w:t>TKFIMACMSADLEVVT</w:t>
            </w: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631</w:t>
            </w:r>
          </w:p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32</w:t>
            </w:r>
            <w:r w:rsidRPr="00BC0480">
              <w:rPr>
                <w:rFonts w:asciiTheme="majorBidi" w:hAnsiTheme="majorBidi" w:cstheme="majorBidi"/>
                <w:sz w:val="18"/>
                <w:szCs w:val="18"/>
              </w:rPr>
              <w:t>VAATLGFGAYMSKAH</w:t>
            </w: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46</w:t>
            </w:r>
          </w:p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30</w:t>
            </w:r>
            <w:r w:rsidRPr="00BC0480">
              <w:rPr>
                <w:rFonts w:asciiTheme="majorBidi" w:hAnsiTheme="majorBidi" w:cstheme="majorBidi"/>
                <w:sz w:val="18"/>
                <w:szCs w:val="18"/>
              </w:rPr>
              <w:t>PSVAATLGFGAYMSK</w:t>
            </w: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44</w:t>
            </w:r>
          </w:p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33</w:t>
            </w:r>
            <w:r w:rsidRPr="00BC0480">
              <w:rPr>
                <w:rFonts w:asciiTheme="majorBidi" w:hAnsiTheme="majorBidi" w:cstheme="majorBidi"/>
                <w:sz w:val="18"/>
                <w:szCs w:val="18"/>
              </w:rPr>
              <w:t>AATLGFGAYMSKAHG</w:t>
            </w: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47</w:t>
            </w:r>
          </w:p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378</w:t>
            </w:r>
            <w:r w:rsidRPr="00BC0480">
              <w:rPr>
                <w:rFonts w:asciiTheme="majorBidi" w:hAnsiTheme="majorBidi" w:cstheme="majorBidi"/>
                <w:sz w:val="18"/>
                <w:szCs w:val="18"/>
              </w:rPr>
              <w:t>AAKLSGLGINAVAYY</w:t>
            </w: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392</w:t>
            </w:r>
          </w:p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09</w:t>
            </w:r>
            <w:r w:rsidRPr="00BC0480">
              <w:rPr>
                <w:rFonts w:asciiTheme="majorBidi" w:hAnsiTheme="majorBidi" w:cstheme="majorBidi"/>
                <w:sz w:val="18"/>
                <w:szCs w:val="18"/>
              </w:rPr>
              <w:t>GKSTKVPAAYAAQGY</w:t>
            </w: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23</w:t>
            </w:r>
          </w:p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99</w:t>
            </w:r>
            <w:r w:rsidRPr="00BC0480">
              <w:rPr>
                <w:rFonts w:asciiTheme="majorBidi" w:hAnsiTheme="majorBidi" w:cstheme="majorBidi"/>
                <w:sz w:val="18"/>
                <w:szCs w:val="18"/>
              </w:rPr>
              <w:t>TILGIGTVLDQAETA</w:t>
            </w: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313</w:t>
            </w:r>
          </w:p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380</w:t>
            </w:r>
            <w:r w:rsidRPr="00BC0480">
              <w:rPr>
                <w:rFonts w:asciiTheme="majorBidi" w:hAnsiTheme="majorBidi" w:cstheme="majorBidi"/>
                <w:sz w:val="18"/>
                <w:szCs w:val="18"/>
              </w:rPr>
              <w:t>KLSGLGINAVAYYRG</w:t>
            </w: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394</w:t>
            </w:r>
          </w:p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10</w:t>
            </w:r>
            <w:r w:rsidRPr="00BC0480">
              <w:rPr>
                <w:rFonts w:asciiTheme="majorBidi" w:hAnsiTheme="majorBidi" w:cstheme="majorBidi"/>
                <w:sz w:val="18"/>
                <w:szCs w:val="18"/>
              </w:rPr>
              <w:t>KSTKVPAAYAAQGYK</w:t>
            </w: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24</w:t>
            </w:r>
          </w:p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377</w:t>
            </w:r>
            <w:r w:rsidRPr="00BC0480">
              <w:rPr>
                <w:rFonts w:asciiTheme="majorBidi" w:hAnsiTheme="majorBidi" w:cstheme="majorBidi"/>
                <w:sz w:val="18"/>
                <w:szCs w:val="18"/>
              </w:rPr>
              <w:t>LAAKLSGLGINAVAY</w:t>
            </w: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391</w:t>
            </w:r>
          </w:p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14</w:t>
            </w:r>
            <w:r w:rsidRPr="00BC0480">
              <w:rPr>
                <w:rFonts w:asciiTheme="majorBidi" w:hAnsiTheme="majorBidi" w:cstheme="majorBidi"/>
                <w:sz w:val="18"/>
                <w:szCs w:val="18"/>
              </w:rPr>
              <w:t>VPAAYAAQGYKVLVL</w:t>
            </w: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28</w:t>
            </w:r>
          </w:p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35</w:t>
            </w:r>
            <w:r w:rsidRPr="00BC0480">
              <w:rPr>
                <w:rFonts w:asciiTheme="majorBidi" w:hAnsiTheme="majorBidi" w:cstheme="majorBidi"/>
                <w:sz w:val="18"/>
                <w:szCs w:val="18"/>
              </w:rPr>
              <w:t>VVSTATQSFLATCVN</w:t>
            </w: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49</w:t>
            </w:r>
          </w:p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560</w:t>
            </w:r>
            <w:r w:rsidRPr="00BC0480">
              <w:rPr>
                <w:rFonts w:asciiTheme="majorBidi" w:hAnsiTheme="majorBidi" w:cstheme="majorBidi"/>
                <w:sz w:val="18"/>
                <w:szCs w:val="18"/>
              </w:rPr>
              <w:t>LVAYQATVCARAQAP</w:t>
            </w: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574</w:t>
            </w:r>
          </w:p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312</w:t>
            </w:r>
            <w:r w:rsidRPr="00BC0480">
              <w:rPr>
                <w:rFonts w:asciiTheme="majorBidi" w:hAnsiTheme="majorBidi" w:cstheme="majorBidi"/>
                <w:sz w:val="18"/>
                <w:szCs w:val="18"/>
              </w:rPr>
              <w:t>TAGARLVVLATATPP</w:t>
            </w: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326</w:t>
            </w:r>
          </w:p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08</w:t>
            </w:r>
            <w:r w:rsidRPr="00BC0480">
              <w:rPr>
                <w:rFonts w:asciiTheme="majorBidi" w:hAnsiTheme="majorBidi" w:cstheme="majorBidi"/>
                <w:sz w:val="18"/>
                <w:szCs w:val="18"/>
              </w:rPr>
              <w:t>SGKSTKVPAAYAAQG</w:t>
            </w: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22</w:t>
            </w:r>
          </w:p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554</w:t>
            </w:r>
            <w:r w:rsidRPr="00BC0480">
              <w:rPr>
                <w:rFonts w:asciiTheme="majorBidi" w:hAnsiTheme="majorBidi" w:cstheme="majorBidi"/>
                <w:sz w:val="18"/>
                <w:szCs w:val="18"/>
              </w:rPr>
              <w:t>GDNFPYLVAYQATVCARAQAP</w:t>
            </w: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574</w:t>
            </w:r>
          </w:p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534</w:t>
            </w:r>
            <w:r w:rsidRPr="00BC0480">
              <w:rPr>
                <w:rFonts w:asciiTheme="majorBidi" w:hAnsiTheme="majorBidi" w:cstheme="majorBidi"/>
                <w:sz w:val="18"/>
                <w:szCs w:val="18"/>
              </w:rPr>
              <w:t>SVFTGLTHIDAHFLSQT</w:t>
            </w: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550</w:t>
            </w:r>
          </w:p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 xml:space="preserve">500 </w:t>
            </w:r>
            <w:r w:rsidRPr="00BC0480">
              <w:rPr>
                <w:rFonts w:asciiTheme="majorBidi" w:hAnsiTheme="majorBidi" w:cstheme="majorBidi"/>
                <w:sz w:val="18"/>
                <w:szCs w:val="18"/>
              </w:rPr>
              <w:t>AWYELTPAETTVRLR</w:t>
            </w:r>
            <w:r w:rsidRPr="00BC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514</w:t>
            </w:r>
          </w:p>
        </w:tc>
        <w:tc>
          <w:tcPr>
            <w:tcW w:w="1630" w:type="dxa"/>
          </w:tcPr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IL4 inducer</w:t>
            </w:r>
          </w:p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IL4 inducer</w:t>
            </w:r>
          </w:p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Non IL4 inducer</w:t>
            </w:r>
          </w:p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Non IL4 inducer</w:t>
            </w:r>
          </w:p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Non IL4 inducer</w:t>
            </w:r>
          </w:p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Non IL4 inducer</w:t>
            </w:r>
          </w:p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IL4 inducer</w:t>
            </w:r>
          </w:p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Non IL4 inducer</w:t>
            </w:r>
          </w:p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Non IL4 inducer</w:t>
            </w:r>
          </w:p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IL4 inducer</w:t>
            </w:r>
          </w:p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Non IL4 inducer</w:t>
            </w:r>
          </w:p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Non IL4 inducer</w:t>
            </w:r>
          </w:p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Non IL4 inducer</w:t>
            </w:r>
          </w:p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IL4 inducer</w:t>
            </w:r>
          </w:p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Non IL4 inducer</w:t>
            </w:r>
          </w:p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IL4 inducer</w:t>
            </w:r>
          </w:p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IL4 inducer</w:t>
            </w:r>
          </w:p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IL4 inducer</w:t>
            </w:r>
          </w:p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IL4 inducer</w:t>
            </w:r>
          </w:p>
        </w:tc>
        <w:tc>
          <w:tcPr>
            <w:tcW w:w="1650" w:type="dxa"/>
          </w:tcPr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IL10 non-inducer</w:t>
            </w:r>
          </w:p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IL10 non-inducer</w:t>
            </w:r>
          </w:p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IL10 non-inducer</w:t>
            </w:r>
          </w:p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IL10 non-inducer</w:t>
            </w:r>
          </w:p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IL10 non-inducer</w:t>
            </w:r>
          </w:p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IL10 non-inducer</w:t>
            </w:r>
          </w:p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IL10 non-inducer</w:t>
            </w:r>
          </w:p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IL10 inducer</w:t>
            </w:r>
          </w:p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IL10 non-inducer</w:t>
            </w:r>
          </w:p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IL10 non-inducer</w:t>
            </w:r>
          </w:p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IL10 non-inducer</w:t>
            </w:r>
          </w:p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IL10 non-inducer</w:t>
            </w:r>
          </w:p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IL10 inducer</w:t>
            </w:r>
          </w:p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IL10 inducer</w:t>
            </w:r>
          </w:p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IL10 non-inducer</w:t>
            </w:r>
          </w:p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IL10 non-inducer</w:t>
            </w:r>
          </w:p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IL10 inducer</w:t>
            </w:r>
          </w:p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IL10 inducer</w:t>
            </w:r>
          </w:p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IL10 inducer</w:t>
            </w:r>
          </w:p>
        </w:tc>
        <w:tc>
          <w:tcPr>
            <w:tcW w:w="1110" w:type="dxa"/>
          </w:tcPr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NEGATIVE</w:t>
            </w:r>
          </w:p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NEGATIVE</w:t>
            </w:r>
          </w:p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NEGATIVE</w:t>
            </w:r>
          </w:p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NEGATIVE</w:t>
            </w:r>
          </w:p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NEGATIVE</w:t>
            </w:r>
          </w:p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NEGATIVE</w:t>
            </w:r>
          </w:p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POSITIVE</w:t>
            </w:r>
          </w:p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NEGATIVE</w:t>
            </w:r>
          </w:p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NEGATIVE</w:t>
            </w:r>
          </w:p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POSITIVE</w:t>
            </w:r>
          </w:p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NEGATIVE</w:t>
            </w:r>
          </w:p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POSITIVE</w:t>
            </w:r>
          </w:p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NEGATIVE</w:t>
            </w:r>
          </w:p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POSITIVE</w:t>
            </w:r>
          </w:p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NEGATIVE</w:t>
            </w:r>
          </w:p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NEGATIVE</w:t>
            </w:r>
          </w:p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POSITIVE</w:t>
            </w:r>
          </w:p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POSITIVE</w:t>
            </w:r>
          </w:p>
          <w:p w:rsidR="00BC0480" w:rsidRPr="00BC0480" w:rsidRDefault="00BC0480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480">
              <w:rPr>
                <w:rFonts w:asciiTheme="majorBidi" w:hAnsiTheme="majorBidi" w:cstheme="majorBidi"/>
                <w:sz w:val="18"/>
                <w:szCs w:val="18"/>
              </w:rPr>
              <w:t>POSITIVE</w:t>
            </w:r>
          </w:p>
        </w:tc>
      </w:tr>
    </w:tbl>
    <w:p w:rsidR="00BC0480" w:rsidRDefault="00BC0480"/>
    <w:sectPr w:rsidR="00BC04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28B"/>
    <w:rsid w:val="00057C4C"/>
    <w:rsid w:val="00A7128B"/>
    <w:rsid w:val="00BC0480"/>
    <w:rsid w:val="00E15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270310-0B40-477E-9A81-86D089567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0480"/>
    <w:pPr>
      <w:widowControl w:val="0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BC048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4">
    <w:name w:val="Plain Table 4"/>
    <w:basedOn w:val="TableNormal"/>
    <w:uiPriority w:val="44"/>
    <w:rsid w:val="00BC0480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1</Words>
  <Characters>2519</Characters>
  <Application>Microsoft Office Word</Application>
  <DocSecurity>0</DocSecurity>
  <Lines>20</Lines>
  <Paragraphs>5</Paragraphs>
  <ScaleCrop>false</ScaleCrop>
  <Company/>
  <LinksUpToDate>false</LinksUpToDate>
  <CharactersWithSpaces>29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P</dc:creator>
  <cp:keywords/>
  <dc:description/>
  <cp:lastModifiedBy>MAP</cp:lastModifiedBy>
  <cp:revision>3</cp:revision>
  <dcterms:created xsi:type="dcterms:W3CDTF">2022-08-18T05:19:00Z</dcterms:created>
  <dcterms:modified xsi:type="dcterms:W3CDTF">2022-08-18T05:20:00Z</dcterms:modified>
</cp:coreProperties>
</file>